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96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134"/>
        <w:gridCol w:w="679"/>
        <w:gridCol w:w="804"/>
        <w:gridCol w:w="1283"/>
        <w:gridCol w:w="972"/>
        <w:gridCol w:w="1053"/>
        <w:gridCol w:w="963"/>
        <w:gridCol w:w="1530"/>
        <w:gridCol w:w="18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 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iater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blank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blank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6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CK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asur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K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6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Segoe UI" w:hAnsi="Segoe UI" w:eastAsia="Segoe UI" w:cs="Segoe U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percentage inhibiti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SOD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U/g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CK=CK1-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A=A1-A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B=(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CK-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A)/</w:t>
            </w:r>
            <w:r>
              <w:rPr>
                <w:rStyle w:val="6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OD=11.11×B/(1-B)/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12534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16.813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8746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35.103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65181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96.633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16.183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181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19.448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15320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18.123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6462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23.517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20.363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2061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80.654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1504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78.828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17827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79.736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79.739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98607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10.482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6545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44.572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45682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89.326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14.793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5431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38.180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367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22.145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7103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47.892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36.072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5181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07.979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79665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35.725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65738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21.274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21.659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005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1.346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37325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86.35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3983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7.190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8.295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7743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58.392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5153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36.632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96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33.592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42.872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5153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36.632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04178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12.972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34818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27.731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25.778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93314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62.084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98885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65.878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5431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38.180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55.38111 </w:t>
            </w:r>
          </w:p>
        </w:tc>
      </w:tr>
    </w:tbl>
    <w:p/>
    <w:tbl>
      <w:tblPr>
        <w:tblW w:w="644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134"/>
        <w:gridCol w:w="1159"/>
        <w:gridCol w:w="1056"/>
        <w:gridCol w:w="1056"/>
        <w:gridCol w:w="1056"/>
        <w:gridCol w:w="10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6.813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5.103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.6338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6.1835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0.65432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8.8280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.73684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.73975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8.18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2.145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7.89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6.0728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.3460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7.1907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8.29559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6.6322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2.9724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7.7317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5.7788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9.448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8.1235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3.517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0.363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0.482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4.5724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9.32663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4.7939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7.9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5.725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1.274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1.659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8.3925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6.6322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3.59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2.872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2.0842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5.878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8.18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5.381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</w:trPr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he letter marks indicate the result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6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%significant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8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1.6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6.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.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5.3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.7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42.8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6.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.6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6.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8.2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4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5.7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5.7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0.3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0.3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6.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4.7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7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4.7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1.6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.7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2.8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8.2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5.3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.2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6.1835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.73975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6.0728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8.84803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5.7788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0.363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4.7939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1.659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2.872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5.381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p/>
    <w:p/>
    <w:p/>
    <w:p/>
    <w:p/>
    <w:p>
      <w:bookmarkStart w:id="0" w:name="_GoBack"/>
      <w:bookmarkEnd w:id="0"/>
      <w:r>
        <w:drawing>
          <wp:inline distT="0" distB="0" distL="114300" distR="114300">
            <wp:extent cx="4890770" cy="3169920"/>
            <wp:effectExtent l="0" t="0" r="1270" b="0"/>
            <wp:docPr id="5163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NiODU3MzNlYjI1YTQ0NTgzMTRhNjg1YmE4M2I2YWQifQ=="/>
  </w:docVars>
  <w:rsids>
    <w:rsidRoot w:val="1C456CCD"/>
    <w:rsid w:val="1C45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等线" w:hAnsi="等线" w:eastAsia="等线" w:cs="等线"/>
      <w:color w:val="000000"/>
      <w:sz w:val="16"/>
      <w:szCs w:val="16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6">
    <w:name w:val="font41"/>
    <w:basedOn w:val="3"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0462;&#25913;&#20052;&#20025;&#20025;&#35770;&#25991;\&#22806;&#25991;&#21457;&#34920;\&#32784;&#28061;&#29983;&#29702;&#29983;&#21270;&#29305;&#24615;&#25968;&#2545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676626206038"/>
          <c:y val="0.0359892224788299"/>
          <c:w val="0.868565203859321"/>
          <c:h val="0.82705927636643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耐涝生理生化特性数据.xlsx]SOD!$A$83</c:f>
              <c:strCache>
                <c:ptCount val="1"/>
                <c:pt idx="0">
                  <c:v>Baimi 8</c:v>
                </c:pt>
              </c:strCache>
            </c:strRef>
          </c:tx>
          <c:spPr>
            <a:solidFill>
              <a:schemeClr val="tx1">
                <a:alpha val="2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0.0336538461538462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800" b="0" i="0" u="none" strike="noStrike" cap="none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</a:t>
                    </a:r>
                    <a:endParaRPr lang="en-US" altLang="zh-CN"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</a:t>
                    </a:r>
                    <a:endParaRPr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0.00155621838931397"/>
                  <c:y val="-0.0192307692307692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c</a:t>
                    </a:r>
                    <a:r>
                      <a:rPr lang="en-US" altLang="zh-CN"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</a:t>
                    </a:r>
                    <a:endParaRPr lang="en-US" altLang="zh-CN"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0196463654223974"/>
                  <c:y val="-0.0625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800" b="0" i="0" u="none" strike="noStrike" cap="none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e</a:t>
                    </a:r>
                    <a:endParaRPr lang="en-US" altLang="zh-CN"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"/>
                  <c:y val="-0.0216346153846154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  <a:r>
                      <a:rPr lang="en-US" altLang="zh-CN"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</a:t>
                    </a:r>
                    <a:endParaRPr lang="en-US" altLang="zh-CN"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 w="3175"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800" b="0" i="0" u="none" strike="noStrike" kern="1200" cap="none" spc="0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耐涝生理生化特性数据.xlsx]SOD!$F$71:$F$75</c:f>
                <c:numCache>
                  <c:formatCode>General</c:formatCode>
                  <c:ptCount val="5"/>
                  <c:pt idx="0">
                    <c:v>15.7113</c:v>
                  </c:pt>
                  <c:pt idx="1">
                    <c:v>0.7456</c:v>
                  </c:pt>
                  <c:pt idx="2">
                    <c:v>10.6166</c:v>
                  </c:pt>
                  <c:pt idx="3">
                    <c:v>22.4688</c:v>
                  </c:pt>
                  <c:pt idx="4">
                    <c:v>9.7573</c:v>
                  </c:pt>
                </c:numCache>
              </c:numRef>
            </c:plus>
            <c:minus>
              <c:numRef>
                <c:f>[耐涝生理生化特性数据.xlsx]SOD!$F$71:$F$75</c:f>
                <c:numCache>
                  <c:formatCode>General</c:formatCode>
                  <c:ptCount val="5"/>
                  <c:pt idx="0">
                    <c:v>15.7113</c:v>
                  </c:pt>
                  <c:pt idx="1">
                    <c:v>0.7456</c:v>
                  </c:pt>
                  <c:pt idx="2">
                    <c:v>10.6166</c:v>
                  </c:pt>
                  <c:pt idx="3">
                    <c:v>22.4688</c:v>
                  </c:pt>
                  <c:pt idx="4">
                    <c:v>9.7573</c:v>
                  </c:pt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[耐涝生理生化特性数据.xlsx]SOD!$B$82:$F$82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[耐涝生理生化特性数据.xlsx]SOD!$B$83:$F$83</c:f>
              <c:numCache>
                <c:formatCode>General</c:formatCode>
                <c:ptCount val="5"/>
                <c:pt idx="0">
                  <c:v>116.183551624045</c:v>
                </c:pt>
                <c:pt idx="1">
                  <c:v>79.7397547554784</c:v>
                </c:pt>
                <c:pt idx="2">
                  <c:v>136.072837127541</c:v>
                </c:pt>
                <c:pt idx="3">
                  <c:v>58.8480357142857</c:v>
                </c:pt>
                <c:pt idx="4">
                  <c:v>125.778835524568</c:v>
                </c:pt>
              </c:numCache>
            </c:numRef>
          </c:val>
        </c:ser>
        <c:ser>
          <c:idx val="1"/>
          <c:order val="1"/>
          <c:tx>
            <c:strRef>
              <c:f>[耐涝生理生化特性数据.xlsx]SOD!$A$84</c:f>
              <c:strCache>
                <c:ptCount val="1"/>
                <c:pt idx="0">
                  <c:v>Baimi 10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.00204209076462859"/>
                  <c:y val="0.00480769230769231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800" b="0" i="0" u="none" strike="noStrike" cap="none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</a:t>
                    </a:r>
                    <a:endParaRPr lang="en-US" altLang="zh-CN"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0155621838931397"/>
                  <c:y val="-0.0534188034188034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800" b="0" i="0" u="none" strike="noStrike" cap="none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</a:t>
                    </a:r>
                    <a:endParaRPr lang="en-US" altLang="zh-CN"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-0.0216346153846154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0.000315831925586734"/>
                  <c:y val="-0.0235042735042735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c</a:t>
                    </a:r>
                    <a:endParaRPr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.00164880461665289"/>
                  <c:y val="-0.0288461538461538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  <a:endParaRPr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 w="3175"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800" b="0" i="0" u="none" strike="noStrike" kern="1200" cap="none" spc="0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耐涝生理生化特性数据.xlsx]SOD!$F$76:$F$80</c:f>
                <c:numCache>
                  <c:formatCode>General</c:formatCode>
                  <c:ptCount val="5"/>
                  <c:pt idx="0">
                    <c:v>2.2949</c:v>
                  </c:pt>
                  <c:pt idx="1">
                    <c:v>22.7591</c:v>
                  </c:pt>
                  <c:pt idx="2">
                    <c:v>11.3305</c:v>
                  </c:pt>
                  <c:pt idx="3">
                    <c:v>11.0443</c:v>
                  </c:pt>
                  <c:pt idx="4">
                    <c:v>12.2608</c:v>
                  </c:pt>
                </c:numCache>
              </c:numRef>
            </c:plus>
            <c:minus>
              <c:numRef>
                <c:f>[耐涝生理生化特性数据.xlsx]SOD!$F$76:$F$80</c:f>
                <c:numCache>
                  <c:formatCode>General</c:formatCode>
                  <c:ptCount val="5"/>
                  <c:pt idx="0">
                    <c:v>2.2949</c:v>
                  </c:pt>
                  <c:pt idx="1">
                    <c:v>22.7591</c:v>
                  </c:pt>
                  <c:pt idx="2">
                    <c:v>11.3305</c:v>
                  </c:pt>
                  <c:pt idx="3">
                    <c:v>11.0443</c:v>
                  </c:pt>
                  <c:pt idx="4">
                    <c:v>12.2608</c:v>
                  </c:pt>
                </c:numCache>
              </c:numRef>
            </c:minus>
            <c:spPr>
              <a:solidFill>
                <a:schemeClr val="bg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[耐涝生理生化特性数据.xlsx]SOD!$B$82:$F$82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[耐涝生理生化特性数据.xlsx]SOD!$B$84:$F$84</c:f>
              <c:numCache>
                <c:formatCode>General</c:formatCode>
                <c:ptCount val="5"/>
                <c:pt idx="0">
                  <c:v>120.363058985072</c:v>
                </c:pt>
                <c:pt idx="1">
                  <c:v>114.793948947014</c:v>
                </c:pt>
                <c:pt idx="2">
                  <c:v>221.659528019324</c:v>
                </c:pt>
                <c:pt idx="3">
                  <c:v>142.872501247008</c:v>
                </c:pt>
                <c:pt idx="4">
                  <c:v>155.38111459918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0176971"/>
        <c:axId val="263512774"/>
      </c:barChart>
      <c:catAx>
        <c:axId val="160176971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cap="none" spc="0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800" b="0" i="0" u="none" strike="noStrike" cap="none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treatment time</a:t>
                </a:r>
                <a:r>
                  <a:rPr sz="800" b="0" i="0" u="none" strike="noStrike" cap="none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/d</a:t>
                </a:r>
                <a:endParaRPr sz="800" b="0" i="0" u="none" strike="noStrike" cap="none" normalizeH="0" baseline="0">
                  <a:solidFill>
                    <a:srgbClr val="000000"/>
                  </a:solidFill>
                  <a:uFill>
                    <a:solidFill>
                      <a:srgbClr val="000000"/>
                    </a:solidFill>
                  </a:uFill>
                  <a:latin typeface="Times New Roman" panose="02020603050405020304" charset="0"/>
                  <a:ea typeface="等线" charset="-122"/>
                  <a:cs typeface="等线" charset="-122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404616652926628"/>
              <c:y val="0.932091346153846"/>
            </c:manualLayout>
          </c:layout>
          <c:overlay val="0"/>
        </c:title>
        <c:numFmt formatCode="General" sourceLinked="0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63512774"/>
        <c:crosses val="autoZero"/>
        <c:auto val="1"/>
        <c:lblAlgn val="ctr"/>
        <c:lblOffset val="100"/>
        <c:noMultiLvlLbl val="0"/>
      </c:catAx>
      <c:valAx>
        <c:axId val="263512774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cap="none" spc="0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sz="800" b="0" i="0" u="none" strike="noStrike" cap="none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SOD</a:t>
                </a:r>
                <a:r>
                  <a:rPr lang="en-US" altLang="zh-CN" sz="800" b="0" i="0" u="none" strike="noStrike" cap="none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  activity</a:t>
                </a:r>
                <a:r>
                  <a:rPr sz="800" b="0" i="0" u="none" strike="noStrike" cap="none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/（U/g）</a:t>
                </a:r>
                <a:endParaRPr sz="800" b="0" i="0" u="none" strike="noStrike" cap="none" normalizeH="0" baseline="0">
                  <a:solidFill>
                    <a:srgbClr val="000000"/>
                  </a:solidFill>
                  <a:uFill>
                    <a:solidFill>
                      <a:srgbClr val="000000"/>
                    </a:solidFill>
                  </a:uFill>
                  <a:latin typeface="Times New Roman" panose="02020603050405020304" charset="0"/>
                  <a:ea typeface="等线" charset="-122"/>
                  <a:cs typeface="等线" charset="-122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412201154163232"/>
              <c:y val="0.2209935897435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60176971"/>
        <c:crosses val="autoZero"/>
        <c:crossBetween val="between"/>
      </c:valAx>
      <c:spPr>
        <a:noFill/>
        <a:ln w="3175">
          <a:noFill/>
        </a:ln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866226092333059"/>
          <c:y val="0.017"/>
          <c:w val="0.1235"/>
          <c:h val="0.1355"/>
        </c:manualLayout>
      </c:layout>
      <c:overlay val="0"/>
      <c:spPr>
        <a:noFill/>
        <a:ln w="3175">
          <a:noFill/>
        </a:ln>
      </c:spPr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cap="none" spc="0" normalizeH="0" baseline="0">
              <a:solidFill>
                <a:srgbClr val="000000"/>
              </a:solidFill>
              <a:uFill>
                <a:solidFill>
                  <a:srgbClr val="000000"/>
                </a:solidFill>
              </a:u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noFill/>
      <a:prstDash val="solid"/>
      <a:round/>
    </a:ln>
  </c:spPr>
  <c:txPr>
    <a:bodyPr rot="0" wrap="square" anchor="ctr" anchorCtr="1"/>
    <a:lstStyle/>
    <a:p>
      <a:pPr>
        <a:defRPr lang="zh-CN" sz="800" b="0" i="0" u="none" strike="noStrike" kern="1200" cap="none" spc="0" normalizeH="0" baseline="0">
          <a:solidFill>
            <a:srgbClr val="000000"/>
          </a:solidFill>
          <a:uFill>
            <a:solidFill>
              <a:srgbClr val="000000"/>
            </a:solidFill>
          </a:u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09:17:00Z</dcterms:created>
  <dc:creator>仓央嫣龔·莹</dc:creator>
  <cp:lastModifiedBy>仓央嫣龔·莹</cp:lastModifiedBy>
  <dcterms:modified xsi:type="dcterms:W3CDTF">2022-12-15T09:1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C012DB93A194F74BFC1B1D24CBA2D42</vt:lpwstr>
  </property>
</Properties>
</file>